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s of siRNA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egative control(sense:5′-UUCUCCGAACGUGUCACGUTT-3′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AR-#1 (sense:5′-GACGCUUCUACCAGCUCACTT-3′)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AR-#2(sense:5′-CCAAUGUCAACUCCAGGAUTT-3′)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TOMM20-1#(5′-GGUCUUACAGCAAACUCUU-3′)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TOMM20-2#(5′-GCTGTTCAGAAGTTCTTCCTT-3′)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ATG5-#1(sense:5′-UGAACAGAAUCAUCCUUAATT-3′),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i-ATG5-#2(sense:5′-GATTCATGGAATTGAGCCAAT-3′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RT-primers </w:t>
      </w:r>
      <w:r>
        <w:rPr>
          <w:rFonts w:cs="Times New Roman" w:ascii="Times New Roman" w:hAnsi="Times New Roman"/>
          <w:sz w:val="24"/>
          <w:szCs w:val="24"/>
        </w:rPr>
        <w:t>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880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6880"/>
      </w:tblGrid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20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GACCGCAAAAGACGAAGTGA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20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CTTCAGCATCTTTAAGGTCAG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TGGTGAGCAGAGTGCCCTAT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TGGTCCCTGGCAGTCTCCAAA</w:t>
            </w:r>
          </w:p>
        </w:tc>
      </w:tr>
      <w:tr>
        <w:trPr>
          <w:trHeight w:val="30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3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AGTTCACCCTCAGAAGGT</w:t>
            </w:r>
          </w:p>
        </w:tc>
      </w:tr>
      <w:tr>
        <w:trPr>
          <w:trHeight w:val="30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3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GTGATACCTTGAAGCACACC</w:t>
            </w:r>
          </w:p>
        </w:tc>
      </w:tr>
      <w:tr>
        <w:trPr>
          <w:trHeight w:val="30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M1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CCTGGAGGACTTCTACC</w:t>
            </w:r>
          </w:p>
        </w:tc>
      </w:tr>
      <w:tr>
        <w:trPr>
          <w:trHeight w:val="30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M1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TGTACTGGATGCTCTTCAG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GA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GTTCTTGAGAACCAGAGCAG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GA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CTTCACCACTTTTCTCTGCCT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E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TGTATCGCCACATTGCTCAG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E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GCTTGTTGCCAGCATGAGAG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P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TCGGCTTTGTGAAGGTGCTGCA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P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TCACTCTCGGTCTTGTTGGCA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GATGCCAAATATGACGTGCGT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GCATCGCAGAGCCAGTATTG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1A1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GGGAAAAGCAATCTGAAGAGG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1A1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ATGCGGCTATACAACACTGG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G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TCCAACATCCTGAACCTCAG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G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GTCACACCATTGCTATTCTTC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2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CTACAGCATGATGCAGGACCA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2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TCTGCGAGCTGGTCATGGAGTT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4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CCTGAAGCAGAAGAGGATCACC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4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AAGCGGCAGATGGTCGTTTG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F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GTCTCCTCTGACTTCAACAGCG</w:t>
            </w:r>
          </w:p>
        </w:tc>
      </w:tr>
      <w:tr>
        <w:trPr>
          <w:trHeight w:val="330" w:hRule="atLeast"/>
        </w:trPr>
        <w:tc>
          <w:tcPr>
            <w:tcW w:w="19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-R-RT</w:t>
            </w:r>
          </w:p>
        </w:tc>
        <w:tc>
          <w:tcPr>
            <w:tcW w:w="6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olor w:val="666666"/>
                <w:sz w:val="24"/>
                <w:szCs w:val="24"/>
                <w:u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666666"/>
                <w:kern w:val="0"/>
                <w:sz w:val="24"/>
                <w:szCs w:val="24"/>
                <w:u w:val="none"/>
                <w:lang w:val="en-US" w:eastAsia="zh-CN" w:bidi="ar"/>
              </w:rPr>
              <w:t>ACCACCCTGTTGCTGTAGCC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2:47:56Z</dcterms:created>
  <dc:creator>yll</dc:creator>
  <dc:description/>
  <dc:language>en-US</dc:language>
  <cp:lastModifiedBy>csu锦江</cp:lastModifiedBy>
  <dcterms:modified xsi:type="dcterms:W3CDTF">2022-10-18T07:02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09E1C70DA24409A826E81860C76A44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